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EF9AA" w14:textId="1EEC60D6" w:rsidR="000223DD" w:rsidRDefault="006817AA" w:rsidP="00F96200">
      <w:pPr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</w:pPr>
      <w:r w:rsidRPr="006817AA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 xml:space="preserve">S1: </w:t>
      </w:r>
      <w:r w:rsidR="00F41B18" w:rsidRPr="006817AA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 xml:space="preserve">How to calculate </w:t>
      </w:r>
      <w:r w:rsidR="004425EE" w:rsidRPr="004425EE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 xml:space="preserve">MABAC </w:t>
      </w:r>
      <w:r w:rsidR="004425EE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 xml:space="preserve">and </w:t>
      </w:r>
      <w:r w:rsidR="00F41B18" w:rsidRPr="006817AA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>CRITIC methods</w:t>
      </w:r>
      <w:r w:rsidR="004425EE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 xml:space="preserve"> in neonates </w:t>
      </w:r>
      <w:r w:rsidR="004425EE" w:rsidRPr="004425EE">
        <w:rPr>
          <w:rFonts w:asciiTheme="majorBidi" w:hAnsiTheme="majorBidi" w:cstheme="majorBidi"/>
          <w:b/>
          <w:bCs/>
          <w:sz w:val="40"/>
          <w:szCs w:val="40"/>
        </w:rPr>
        <w:t>&lt;=</w:t>
      </w:r>
      <w:r w:rsidR="004425EE" w:rsidRPr="006817AA">
        <w:rPr>
          <w:rFonts w:asciiTheme="majorBidi" w:hAnsiTheme="majorBidi" w:cstheme="majorBidi"/>
          <w:b/>
          <w:bCs/>
          <w:sz w:val="32"/>
          <w:szCs w:val="32"/>
        </w:rPr>
        <w:t>32</w:t>
      </w:r>
    </w:p>
    <w:p w14:paraId="0B917B7A" w14:textId="77777777" w:rsidR="000223DD" w:rsidRDefault="000223DD" w:rsidP="00F96200">
      <w:pPr>
        <w:spacing w:after="0"/>
        <w:rPr>
          <w:rFonts w:asciiTheme="majorBidi" w:hAnsiTheme="majorBidi" w:cstheme="majorBidi"/>
          <w:b/>
          <w:bCs/>
        </w:rPr>
      </w:pPr>
    </w:p>
    <w:p w14:paraId="673AA3C0" w14:textId="10D6A7B9" w:rsidR="000223DD" w:rsidRPr="004425EE" w:rsidRDefault="006817AA" w:rsidP="000223DD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4425EE">
        <w:rPr>
          <w:rFonts w:asciiTheme="majorBidi" w:eastAsia="Times New Roman" w:hAnsiTheme="majorBidi" w:cstheme="majorBidi"/>
          <w:b/>
          <w:bCs/>
          <w:color w:val="222222"/>
          <w:sz w:val="32"/>
          <w:szCs w:val="32"/>
        </w:rPr>
        <w:t xml:space="preserve">S1-1: </w:t>
      </w:r>
      <w:r w:rsidR="000223DD" w:rsidRPr="004425EE">
        <w:rPr>
          <w:rFonts w:asciiTheme="majorBidi" w:hAnsiTheme="majorBidi" w:cstheme="majorBidi"/>
          <w:b/>
          <w:bCs/>
          <w:sz w:val="32"/>
          <w:szCs w:val="32"/>
        </w:rPr>
        <w:t>CRITIC method calculations</w:t>
      </w:r>
    </w:p>
    <w:p w14:paraId="4FA8F1F0" w14:textId="5259F0FC" w:rsidR="000223DD" w:rsidRPr="004E2698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6817AA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>.1 Decision matrix</w:t>
      </w:r>
    </w:p>
    <w:tbl>
      <w:tblPr>
        <w:tblW w:w="9642" w:type="dxa"/>
        <w:jc w:val="center"/>
        <w:tblLook w:val="04A0" w:firstRow="1" w:lastRow="0" w:firstColumn="1" w:lastColumn="0" w:noHBand="0" w:noVBand="1"/>
      </w:tblPr>
      <w:tblGrid>
        <w:gridCol w:w="1201"/>
        <w:gridCol w:w="991"/>
        <w:gridCol w:w="970"/>
        <w:gridCol w:w="1406"/>
        <w:gridCol w:w="970"/>
        <w:gridCol w:w="1134"/>
        <w:gridCol w:w="1266"/>
        <w:gridCol w:w="1704"/>
      </w:tblGrid>
      <w:tr w:rsidR="000223DD" w:rsidRPr="00870D56" w14:paraId="3C1B2DE1" w14:textId="77777777" w:rsidTr="00CF3364">
        <w:trPr>
          <w:trHeight w:val="98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6153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7E86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-dosing rat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BE8E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length of sta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52A8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direct treatment cost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E7A7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referral 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A55E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 discharge rat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EDB9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 per 1,000 infant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C5AD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infants in need of mechanical ventilation</w:t>
            </w:r>
          </w:p>
        </w:tc>
      </w:tr>
      <w:tr w:rsidR="000223DD" w:rsidRPr="00870D56" w14:paraId="5020DCF3" w14:textId="77777777" w:rsidTr="00CF3364">
        <w:trPr>
          <w:trHeight w:val="35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D4C5" w14:textId="77777777" w:rsidR="000223DD" w:rsidRPr="00870D56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E8712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A0F8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255C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1F70B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F1273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39B20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2D777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870D56" w14:paraId="50BEF745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45A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BB7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310D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866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5.707139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1C1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8AE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878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38.2263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3ECC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</w:tr>
      <w:tr w:rsidR="000223DD" w:rsidRPr="00870D56" w14:paraId="63A97615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DFC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49E8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0BB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564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6.25491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F55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63F2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F8E2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89.5255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B1E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0</w:t>
            </w:r>
          </w:p>
        </w:tc>
      </w:tr>
      <w:tr w:rsidR="000223DD" w:rsidRPr="00870D56" w14:paraId="443CAC60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DFF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F20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AE9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858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2.11701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92BC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0D3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C56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89.0680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ED9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3</w:t>
            </w:r>
          </w:p>
        </w:tc>
      </w:tr>
      <w:tr w:rsidR="000223DD" w:rsidRPr="00870D56" w14:paraId="55532F7A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C0E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680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C5A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F54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.42333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7052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D73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92F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20.0987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6E0A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4</w:t>
            </w:r>
          </w:p>
        </w:tc>
      </w:tr>
    </w:tbl>
    <w:p w14:paraId="73513DDA" w14:textId="77777777" w:rsidR="000223DD" w:rsidRDefault="000223DD" w:rsidP="000223DD">
      <w:pPr>
        <w:spacing w:after="0"/>
      </w:pPr>
    </w:p>
    <w:p w14:paraId="0EBEBF92" w14:textId="5F7EE476" w:rsidR="000223DD" w:rsidRPr="004E2698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6817AA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>.2 Normalized Decision matrix</w:t>
      </w:r>
    </w:p>
    <w:tbl>
      <w:tblPr>
        <w:tblW w:w="9761" w:type="dxa"/>
        <w:jc w:val="center"/>
        <w:tblLook w:val="04A0" w:firstRow="1" w:lastRow="0" w:firstColumn="1" w:lastColumn="0" w:noHBand="0" w:noVBand="1"/>
      </w:tblPr>
      <w:tblGrid>
        <w:gridCol w:w="1371"/>
        <w:gridCol w:w="789"/>
        <w:gridCol w:w="1271"/>
        <w:gridCol w:w="1266"/>
        <w:gridCol w:w="1266"/>
        <w:gridCol w:w="1266"/>
        <w:gridCol w:w="1266"/>
        <w:gridCol w:w="1266"/>
      </w:tblGrid>
      <w:tr w:rsidR="000223DD" w:rsidRPr="00CF0493" w14:paraId="6CDF7A23" w14:textId="77777777" w:rsidTr="00CF3364">
        <w:trPr>
          <w:trHeight w:val="35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802C1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E813B" w14:textId="77777777" w:rsidR="000223DD" w:rsidRPr="00CF0493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0631D" w14:textId="77777777" w:rsidR="000223DD" w:rsidRPr="00CF0493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CF04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72F99" w14:textId="77777777" w:rsidR="000223DD" w:rsidRPr="00CF0493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CF04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9C5D1" w14:textId="77777777" w:rsidR="000223DD" w:rsidRPr="00CF0493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CF04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6B678" w14:textId="77777777" w:rsidR="000223DD" w:rsidRPr="00CF0493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CF04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307BD" w14:textId="77777777" w:rsidR="000223DD" w:rsidRPr="00CF0493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CF04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CB81A" w14:textId="77777777" w:rsidR="000223DD" w:rsidRPr="00CF0493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CF04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CF0493" w14:paraId="1F138350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6F8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52CD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390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57A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452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F9A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9D3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122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223DD" w:rsidRPr="00CF0493" w14:paraId="4F84BD5C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495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47B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879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59023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F62A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6D38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49019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CD8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5032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286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50413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D7E2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4852071</w:t>
            </w:r>
          </w:p>
        </w:tc>
      </w:tr>
      <w:tr w:rsidR="000223DD" w:rsidRPr="00CF0493" w14:paraId="7CA603E9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5E78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F89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67EA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322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18142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F51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4573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100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24714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13F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0223DD" w:rsidRPr="00CF0493" w14:paraId="21C9C4E3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FF9A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777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AC68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675712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D0A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92917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32FD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39215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071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930930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44B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C7AB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0395995</w:t>
            </w:r>
          </w:p>
        </w:tc>
      </w:tr>
      <w:tr w:rsidR="000223DD" w:rsidRPr="00CF0493" w14:paraId="4160637C" w14:textId="77777777" w:rsidTr="00CF3364">
        <w:trPr>
          <w:trHeight w:val="300"/>
          <w:jc w:val="center"/>
        </w:trPr>
        <w:tc>
          <w:tcPr>
            <w:tcW w:w="13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30EA2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53259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3D79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82D31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A694C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60CE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C77EF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1CF08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29D5765F" w14:textId="77777777" w:rsidR="000223DD" w:rsidRDefault="000223DD" w:rsidP="000223DD">
      <w:pPr>
        <w:spacing w:after="0"/>
      </w:pPr>
    </w:p>
    <w:p w14:paraId="7D2AEAAE" w14:textId="746E9BBF" w:rsidR="000223DD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6817AA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>.3 Values of CRITIC parameters</w:t>
      </w:r>
    </w:p>
    <w:tbl>
      <w:tblPr>
        <w:tblW w:w="9761" w:type="dxa"/>
        <w:jc w:val="center"/>
        <w:tblLook w:val="04A0" w:firstRow="1" w:lastRow="0" w:firstColumn="1" w:lastColumn="0" w:noHBand="0" w:noVBand="1"/>
      </w:tblPr>
      <w:tblGrid>
        <w:gridCol w:w="1371"/>
        <w:gridCol w:w="789"/>
        <w:gridCol w:w="1271"/>
        <w:gridCol w:w="1266"/>
        <w:gridCol w:w="1266"/>
        <w:gridCol w:w="1266"/>
        <w:gridCol w:w="1266"/>
        <w:gridCol w:w="1266"/>
      </w:tblGrid>
      <w:tr w:rsidR="000223DD" w:rsidRPr="00CF0493" w14:paraId="4EF05851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7A230C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ndard deviation (σ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9F7DB7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2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A6C725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32C556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8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C9477D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2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C858AE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2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FEF5FB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4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2F983E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23</w:t>
            </w:r>
          </w:p>
        </w:tc>
      </w:tr>
      <w:tr w:rsidR="000223DD" w:rsidRPr="00CF0493" w14:paraId="5E7D6B9A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78F470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ue of C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4664CC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7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95C68A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EE9391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4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A01033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2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9A24EE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8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87A558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2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DED424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43</w:t>
            </w:r>
          </w:p>
        </w:tc>
      </w:tr>
      <w:tr w:rsidR="000223DD" w:rsidRPr="00CF0493" w14:paraId="1CB34E13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C95DCF9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C4AF0C1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86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2031414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14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B25EF67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7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95DF55F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2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449B04C5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3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A12C972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2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DC6BFA8" w14:textId="77777777" w:rsidR="000223DD" w:rsidRPr="00CF0493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049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46</w:t>
            </w:r>
          </w:p>
        </w:tc>
      </w:tr>
    </w:tbl>
    <w:p w14:paraId="25C6F1AA" w14:textId="77777777" w:rsidR="000223DD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14:paraId="47210D5A" w14:textId="77777777" w:rsidR="006817AA" w:rsidRDefault="006817AA" w:rsidP="004425EE">
      <w:pPr>
        <w:spacing w:after="0"/>
        <w:rPr>
          <w:rFonts w:asciiTheme="majorBidi" w:hAnsiTheme="majorBidi" w:cstheme="majorBidi"/>
          <w:b/>
          <w:bCs/>
        </w:rPr>
      </w:pPr>
    </w:p>
    <w:p w14:paraId="7F9949BA" w14:textId="307C93EA" w:rsidR="004425EE" w:rsidRDefault="004425E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6433EAB" w14:textId="77777777" w:rsidR="000223DD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14:paraId="36AE58DC" w14:textId="46A50AD0" w:rsidR="000223DD" w:rsidRPr="004425EE" w:rsidRDefault="006817AA" w:rsidP="004425EE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4425EE">
        <w:rPr>
          <w:rFonts w:asciiTheme="majorBidi" w:eastAsia="Times New Roman" w:hAnsiTheme="majorBidi" w:cstheme="majorBidi"/>
          <w:b/>
          <w:bCs/>
          <w:color w:val="222222"/>
          <w:sz w:val="32"/>
          <w:szCs w:val="32"/>
        </w:rPr>
        <w:t xml:space="preserve">S1-2: </w:t>
      </w:r>
      <w:r w:rsidR="000223DD" w:rsidRPr="004425EE">
        <w:rPr>
          <w:rFonts w:asciiTheme="majorBidi" w:hAnsiTheme="majorBidi" w:cstheme="majorBidi"/>
          <w:b/>
          <w:bCs/>
          <w:sz w:val="32"/>
          <w:szCs w:val="32"/>
        </w:rPr>
        <w:t>MABAC method calculations</w:t>
      </w:r>
    </w:p>
    <w:p w14:paraId="5993C62A" w14:textId="7F838ABE" w:rsidR="000223DD" w:rsidRPr="004E2698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6817AA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>.4 Normalized Decision matrix (MABAC)</w:t>
      </w:r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201"/>
        <w:gridCol w:w="991"/>
        <w:gridCol w:w="970"/>
        <w:gridCol w:w="1406"/>
        <w:gridCol w:w="970"/>
        <w:gridCol w:w="993"/>
        <w:gridCol w:w="1080"/>
        <w:gridCol w:w="1800"/>
      </w:tblGrid>
      <w:tr w:rsidR="000223DD" w:rsidRPr="00B924A9" w14:paraId="5A7E4A12" w14:textId="77777777" w:rsidTr="00CF3364">
        <w:trPr>
          <w:trHeight w:val="98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15B9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133A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-dosing rat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7AAD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length of sta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1A2F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direct treatment cost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6705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referral 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24E0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 discharge r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27B18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 per 1,000 infa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19C4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infants in need of mechanical ventilation</w:t>
            </w:r>
          </w:p>
        </w:tc>
      </w:tr>
      <w:tr w:rsidR="000223DD" w:rsidRPr="00B924A9" w14:paraId="529D3175" w14:textId="77777777" w:rsidTr="00CF3364">
        <w:trPr>
          <w:trHeight w:val="35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C7486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F064E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1BF11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BDC1F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86F4C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28EDF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0002A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32E89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0223DD" w:rsidRPr="00B924A9" w14:paraId="5151CF14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40B9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F6A2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A7C0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4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572E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3ECD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1610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4A9E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4AF7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51</w:t>
            </w:r>
          </w:p>
        </w:tc>
      </w:tr>
      <w:tr w:rsidR="000223DD" w:rsidRPr="00B924A9" w14:paraId="4F6DB39E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1B17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1F9D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B736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38C2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2F6A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AD2D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95FB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70C3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223DD" w:rsidRPr="00B924A9" w14:paraId="18B42816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98E1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B978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003F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3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2795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FE6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8C31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1224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967E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96</w:t>
            </w:r>
          </w:p>
        </w:tc>
      </w:tr>
      <w:tr w:rsidR="000223DD" w:rsidRPr="00B924A9" w14:paraId="589DAB4D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82F9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6007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B0A7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D4C7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B586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D0C9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9991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34C1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33C184FC" w14:textId="77777777" w:rsidR="000223DD" w:rsidRDefault="000223DD" w:rsidP="000223DD">
      <w:pPr>
        <w:spacing w:after="0"/>
      </w:pPr>
    </w:p>
    <w:p w14:paraId="2217937C" w14:textId="77777777" w:rsidR="000223DD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14:paraId="7D81D103" w14:textId="220F78CE" w:rsidR="000223DD" w:rsidRPr="001D0025" w:rsidRDefault="000223DD" w:rsidP="000223DD">
      <w:pPr>
        <w:spacing w:after="0"/>
        <w:jc w:val="center"/>
        <w:rPr>
          <w:b/>
          <w:bCs/>
        </w:rPr>
      </w:pPr>
      <w:r w:rsidRPr="001D0025">
        <w:rPr>
          <w:rFonts w:asciiTheme="majorBidi" w:hAnsiTheme="majorBidi" w:cstheme="majorBidi"/>
          <w:b/>
          <w:bCs/>
        </w:rPr>
        <w:t xml:space="preserve">Table </w:t>
      </w:r>
      <w:r w:rsidR="006817AA">
        <w:rPr>
          <w:rFonts w:asciiTheme="majorBidi" w:hAnsiTheme="majorBidi" w:cstheme="majorBidi"/>
          <w:b/>
          <w:bCs/>
        </w:rPr>
        <w:t>S1</w:t>
      </w:r>
      <w:r w:rsidRPr="001D0025">
        <w:rPr>
          <w:rFonts w:asciiTheme="majorBidi" w:hAnsiTheme="majorBidi" w:cstheme="majorBidi"/>
          <w:b/>
          <w:bCs/>
        </w:rPr>
        <w:t xml:space="preserve">.5 </w:t>
      </w:r>
      <w:r w:rsidRPr="001D0025">
        <w:rPr>
          <w:rFonts w:asciiTheme="majorBidi" w:hAnsiTheme="majorBidi" w:cstheme="majorBidi"/>
          <w:b/>
          <w:bCs/>
          <w:color w:val="000000" w:themeColor="text1"/>
          <w:lang w:bidi="fa-IR"/>
        </w:rPr>
        <w:t>weighted normalized matrix (V)</w:t>
      </w:r>
    </w:p>
    <w:tbl>
      <w:tblPr>
        <w:tblW w:w="7105" w:type="dxa"/>
        <w:jc w:val="center"/>
        <w:tblLook w:val="04A0" w:firstRow="1" w:lastRow="0" w:firstColumn="1" w:lastColumn="0" w:noHBand="0" w:noVBand="1"/>
      </w:tblPr>
      <w:tblGrid>
        <w:gridCol w:w="1371"/>
        <w:gridCol w:w="778"/>
        <w:gridCol w:w="810"/>
        <w:gridCol w:w="810"/>
        <w:gridCol w:w="810"/>
        <w:gridCol w:w="810"/>
        <w:gridCol w:w="810"/>
        <w:gridCol w:w="906"/>
      </w:tblGrid>
      <w:tr w:rsidR="000223DD" w:rsidRPr="001D0025" w14:paraId="3B65E279" w14:textId="77777777" w:rsidTr="00CF3364">
        <w:trPr>
          <w:trHeight w:val="35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C5F8A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A3049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B43CD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4DCCD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76954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0B8F2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3F873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F3A21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1D0025" w14:paraId="74E90AAA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17AB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E18D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9D50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8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DDA8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3678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7B87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AD08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CE37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92</w:t>
            </w:r>
          </w:p>
        </w:tc>
      </w:tr>
      <w:tr w:rsidR="000223DD" w:rsidRPr="001D0025" w14:paraId="31FFD9FC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112C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90BC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6EA3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4440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0759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885F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7058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8C8D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67</w:t>
            </w:r>
          </w:p>
        </w:tc>
      </w:tr>
      <w:tr w:rsidR="000223DD" w:rsidRPr="001D0025" w14:paraId="0FE7FE2F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6D71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5A2D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26D2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2227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002B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4ED5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19B8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879B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46</w:t>
            </w:r>
          </w:p>
        </w:tc>
      </w:tr>
      <w:tr w:rsidR="000223DD" w:rsidRPr="001D0025" w14:paraId="3A9512F1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FF61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0FD2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AE20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DC5D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B459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AEFF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3F6E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5426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2</w:t>
            </w:r>
          </w:p>
        </w:tc>
      </w:tr>
    </w:tbl>
    <w:p w14:paraId="040478ED" w14:textId="77777777" w:rsidR="000223DD" w:rsidRDefault="000223DD" w:rsidP="000223DD">
      <w:pPr>
        <w:spacing w:after="0"/>
      </w:pPr>
    </w:p>
    <w:p w14:paraId="3A9FD99D" w14:textId="469A4CEE" w:rsidR="000223DD" w:rsidRPr="00473ABC" w:rsidRDefault="000223DD" w:rsidP="000223DD">
      <w:pPr>
        <w:spacing w:after="0"/>
        <w:jc w:val="center"/>
        <w:rPr>
          <w:b/>
          <w:bCs/>
        </w:rPr>
      </w:pPr>
      <w:r w:rsidRPr="00473ABC">
        <w:rPr>
          <w:rFonts w:asciiTheme="majorBidi" w:hAnsiTheme="majorBidi" w:cstheme="majorBidi"/>
          <w:b/>
          <w:bCs/>
        </w:rPr>
        <w:t xml:space="preserve">Table </w:t>
      </w:r>
      <w:r w:rsidR="006817AA">
        <w:rPr>
          <w:rFonts w:asciiTheme="majorBidi" w:hAnsiTheme="majorBidi" w:cstheme="majorBidi"/>
          <w:b/>
          <w:bCs/>
        </w:rPr>
        <w:t>S1</w:t>
      </w:r>
      <w:r w:rsidRPr="00473ABC">
        <w:rPr>
          <w:rFonts w:asciiTheme="majorBidi" w:hAnsiTheme="majorBidi" w:cstheme="majorBidi"/>
          <w:b/>
          <w:bCs/>
        </w:rPr>
        <w:t xml:space="preserve">.6 </w:t>
      </w:r>
      <w:r>
        <w:rPr>
          <w:rFonts w:asciiTheme="majorBidi" w:hAnsiTheme="majorBidi" w:cstheme="majorBidi"/>
          <w:b/>
          <w:bCs/>
        </w:rPr>
        <w:t>Distance of alternatives from</w:t>
      </w:r>
      <w:r w:rsidRPr="00473ABC">
        <w:rPr>
          <w:rFonts w:asciiTheme="majorBidi" w:hAnsiTheme="majorBidi" w:cstheme="majorBidi"/>
          <w:b/>
          <w:bCs/>
        </w:rPr>
        <w:t xml:space="preserve"> (BAA) matrix</w:t>
      </w:r>
    </w:p>
    <w:tbl>
      <w:tblPr>
        <w:tblW w:w="7130" w:type="dxa"/>
        <w:jc w:val="center"/>
        <w:tblLook w:val="04A0" w:firstRow="1" w:lastRow="0" w:firstColumn="1" w:lastColumn="0" w:noHBand="0" w:noVBand="1"/>
      </w:tblPr>
      <w:tblGrid>
        <w:gridCol w:w="1371"/>
        <w:gridCol w:w="778"/>
        <w:gridCol w:w="876"/>
        <w:gridCol w:w="900"/>
        <w:gridCol w:w="766"/>
        <w:gridCol w:w="864"/>
        <w:gridCol w:w="766"/>
        <w:gridCol w:w="906"/>
      </w:tblGrid>
      <w:tr w:rsidR="000223DD" w:rsidRPr="001D0025" w14:paraId="4B03FF28" w14:textId="77777777" w:rsidTr="00CF3364">
        <w:trPr>
          <w:trHeight w:val="35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C3ABF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67BA4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21CA5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1A628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0198F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1524D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F152A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A0C8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1D0025" w14:paraId="5AFFA157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8DF3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9D1C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227F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4E7C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4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B78C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6129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8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1990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A7F1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22</w:t>
            </w:r>
          </w:p>
        </w:tc>
      </w:tr>
      <w:tr w:rsidR="000223DD" w:rsidRPr="001D0025" w14:paraId="78A2D0D8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69D0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16EC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24B7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572C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12E5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A1DA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E6AF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B426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7</w:t>
            </w:r>
          </w:p>
        </w:tc>
      </w:tr>
      <w:tr w:rsidR="000223DD" w:rsidRPr="001D0025" w14:paraId="589D8D4A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F3C5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8570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EE5B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FCA4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E27D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B71E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CE57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D4A4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2</w:t>
            </w:r>
          </w:p>
        </w:tc>
      </w:tr>
      <w:tr w:rsidR="000223DD" w:rsidRPr="001D0025" w14:paraId="64F14492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3783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5816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0002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3985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99A2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8810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87BC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FA6F" w14:textId="77777777" w:rsidR="000223DD" w:rsidRPr="007A2FF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2F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2</w:t>
            </w:r>
          </w:p>
        </w:tc>
      </w:tr>
    </w:tbl>
    <w:p w14:paraId="16E0837C" w14:textId="77777777" w:rsidR="000223DD" w:rsidRDefault="000223DD" w:rsidP="000223D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3E20FBD9" w14:textId="288614FD" w:rsidR="000223DD" w:rsidRPr="009C612B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C612B">
        <w:rPr>
          <w:rFonts w:asciiTheme="majorBidi" w:hAnsiTheme="majorBidi" w:cstheme="majorBidi"/>
          <w:b/>
          <w:bCs/>
        </w:rPr>
        <w:t xml:space="preserve">Table </w:t>
      </w:r>
      <w:r w:rsidR="006817AA">
        <w:rPr>
          <w:rFonts w:asciiTheme="majorBidi" w:hAnsiTheme="majorBidi" w:cstheme="majorBidi"/>
          <w:b/>
          <w:bCs/>
        </w:rPr>
        <w:t>S1</w:t>
      </w:r>
      <w:r w:rsidRPr="009C612B">
        <w:rPr>
          <w:rFonts w:asciiTheme="majorBidi" w:hAnsiTheme="majorBidi" w:cstheme="majorBidi"/>
          <w:b/>
          <w:bCs/>
        </w:rPr>
        <w:t xml:space="preserve">.7 </w:t>
      </w:r>
      <w:r w:rsidRPr="009C612B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The values of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  <w:color w:val="000000" w:themeColor="text1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color w:val="000000" w:themeColor="text1"/>
              </w:rPr>
              <m:t>i</m:t>
            </m:r>
          </m:sub>
        </m:sSub>
      </m:oMath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2265"/>
        <w:gridCol w:w="1808"/>
      </w:tblGrid>
      <w:tr w:rsidR="000223DD" w:rsidRPr="00720B08" w14:paraId="2057B694" w14:textId="77777777" w:rsidTr="00CF3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26A7878" w14:textId="77777777" w:rsidR="000223DD" w:rsidRPr="00720B08" w:rsidRDefault="000223DD" w:rsidP="00CF3364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ype of Surfactant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99C55C2" w14:textId="77777777" w:rsidR="000223DD" w:rsidRPr="00720B08" w:rsidRDefault="00000000" w:rsidP="00CF3364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="000223DD" w:rsidRPr="00720B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0223DD" w:rsidRPr="00720B0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0223DD" w:rsidRPr="00720B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=&lt;32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D92B5DE" w14:textId="77777777" w:rsidR="000223DD" w:rsidRPr="00720B08" w:rsidRDefault="000223DD" w:rsidP="00CF3364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0B08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ank</w:t>
            </w:r>
          </w:p>
        </w:tc>
      </w:tr>
      <w:tr w:rsidR="000223DD" w:rsidRPr="00720B08" w14:paraId="2611B747" w14:textId="77777777" w:rsidTr="00CF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0416B1" w14:textId="77777777" w:rsidR="000223DD" w:rsidRPr="00720B08" w:rsidRDefault="000223DD" w:rsidP="00CF3364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720B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E776B8" w14:textId="77777777" w:rsidR="000223DD" w:rsidRPr="00720B08" w:rsidRDefault="000223DD" w:rsidP="00CF336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2136722</w:t>
            </w:r>
          </w:p>
        </w:tc>
        <w:tc>
          <w:tcPr>
            <w:tcW w:w="1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C23255" w14:textId="77777777" w:rsidR="000223DD" w:rsidRPr="00720B08" w:rsidRDefault="000223DD" w:rsidP="00CF336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0223DD" w:rsidRPr="00720B08" w14:paraId="4932AC93" w14:textId="77777777" w:rsidTr="00CF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B0F4D0" w14:textId="77777777" w:rsidR="000223DD" w:rsidRPr="00720B08" w:rsidRDefault="000223DD" w:rsidP="00CF3364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0B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LES</w:t>
            </w:r>
          </w:p>
        </w:tc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AC971E" w14:textId="77777777" w:rsidR="000223DD" w:rsidRPr="00720B08" w:rsidRDefault="000223DD" w:rsidP="00CF336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0056915</w:t>
            </w:r>
          </w:p>
        </w:tc>
        <w:tc>
          <w:tcPr>
            <w:tcW w:w="1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2E45A5" w14:textId="77777777" w:rsidR="000223DD" w:rsidRPr="00720B08" w:rsidRDefault="000223DD" w:rsidP="00CF336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0223DD" w:rsidRPr="00720B08" w14:paraId="3150CC5B" w14:textId="77777777" w:rsidTr="00CF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1350E1" w14:textId="77777777" w:rsidR="000223DD" w:rsidRPr="00720B08" w:rsidRDefault="000223DD" w:rsidP="00CF3364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720B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129A88" w14:textId="77777777" w:rsidR="000223DD" w:rsidRPr="00720B08" w:rsidRDefault="000223DD" w:rsidP="00CF336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85928</w:t>
            </w:r>
          </w:p>
        </w:tc>
        <w:tc>
          <w:tcPr>
            <w:tcW w:w="1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BF4898" w14:textId="77777777" w:rsidR="000223DD" w:rsidRPr="00720B08" w:rsidRDefault="000223DD" w:rsidP="00CF336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0223DD" w:rsidRPr="00720B08" w14:paraId="1932812F" w14:textId="77777777" w:rsidTr="00CF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BC906F" w14:textId="77777777" w:rsidR="000223DD" w:rsidRPr="00720B08" w:rsidRDefault="000223DD" w:rsidP="00CF3364">
            <w:pPr>
              <w:spacing w:after="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720B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FDAFD6" w14:textId="77777777" w:rsidR="000223DD" w:rsidRPr="00720B08" w:rsidRDefault="000223DD" w:rsidP="00CF336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576162</w:t>
            </w:r>
          </w:p>
        </w:tc>
        <w:tc>
          <w:tcPr>
            <w:tcW w:w="1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4FA9D0" w14:textId="77777777" w:rsidR="000223DD" w:rsidRPr="00720B08" w:rsidRDefault="000223DD" w:rsidP="00CF336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0B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21FBCE2B" w14:textId="25CB38D0" w:rsidR="000223DD" w:rsidRDefault="000223DD">
      <w:pPr>
        <w:rPr>
          <w:rFonts w:asciiTheme="majorBidi" w:hAnsiTheme="majorBidi" w:cstheme="majorBidi"/>
          <w:sz w:val="24"/>
          <w:szCs w:val="24"/>
        </w:rPr>
      </w:pPr>
    </w:p>
    <w:sectPr w:rsidR="00022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1C"/>
    <w:rsid w:val="000223DD"/>
    <w:rsid w:val="0031031C"/>
    <w:rsid w:val="004425EE"/>
    <w:rsid w:val="006817AA"/>
    <w:rsid w:val="007029EA"/>
    <w:rsid w:val="00716554"/>
    <w:rsid w:val="007B2C14"/>
    <w:rsid w:val="00803EDB"/>
    <w:rsid w:val="00887074"/>
    <w:rsid w:val="0094441D"/>
    <w:rsid w:val="00B67C28"/>
    <w:rsid w:val="00C41550"/>
    <w:rsid w:val="00C74D21"/>
    <w:rsid w:val="00EB7569"/>
    <w:rsid w:val="00F41B18"/>
    <w:rsid w:val="00F9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FBCF0"/>
  <w15:chartTrackingRefBased/>
  <w15:docId w15:val="{3E8342D8-EB59-40E5-8638-5AB7ECE2D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23DD"/>
    <w:pPr>
      <w:spacing w:after="200" w:line="288" w:lineRule="auto"/>
    </w:pPr>
    <w:rPr>
      <w:rFonts w:eastAsiaTheme="minorEastAsia"/>
      <w:kern w:val="0"/>
      <w:sz w:val="21"/>
      <w:szCs w:val="21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DAYAN</dc:creator>
  <cp:keywords/>
  <dc:description/>
  <cp:lastModifiedBy>LAPTOP DAYAN</cp:lastModifiedBy>
  <cp:revision>11</cp:revision>
  <dcterms:created xsi:type="dcterms:W3CDTF">2023-04-13T07:36:00Z</dcterms:created>
  <dcterms:modified xsi:type="dcterms:W3CDTF">2023-05-0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d17698-91c0-4eb7-a1bc-8a2d435d9eed</vt:lpwstr>
  </property>
</Properties>
</file>